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67BF" w:rsidRDefault="007867BF">
      <w:pPr>
        <w:spacing w:line="140" w:lineRule="atLeast"/>
        <w:divId w:val="802692568"/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</w:t>
      </w:r>
      <w:r w:rsidR="001967BB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dditional file 6</w:t>
      </w:r>
      <w:bookmarkStart w:id="0" w:name="_GoBack"/>
      <w:bookmarkEnd w:id="0"/>
    </w:p>
    <w:p w:rsidR="00507616" w:rsidRDefault="00DE5109">
      <w:pPr>
        <w:spacing w:line="140" w:lineRule="atLeast"/>
        <w:divId w:val="802692568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Author(s)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: Dorsamy, Bagwandeen</w:t>
      </w:r>
      <w:r w:rsidR="007867BF">
        <w:rPr>
          <w:rFonts w:ascii="Arial Narrow" w:eastAsia="Times New Roman" w:hAnsi="Arial Narrow"/>
          <w:color w:val="000000"/>
          <w:sz w:val="14"/>
          <w:szCs w:val="14"/>
          <w:lang w:val="en"/>
        </w:rPr>
        <w:t>, Moodley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</w:p>
    <w:p w:rsidR="00507616" w:rsidRDefault="00DE5109">
      <w:pPr>
        <w:spacing w:line="140" w:lineRule="atLeast"/>
        <w:divId w:val="213976175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Question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The Prevalence, Risk factors and Outcomes of Anaemia in South African Pregnant Women: A Systematic Review and Meta-analysis </w:t>
      </w:r>
    </w:p>
    <w:p w:rsidR="00507616" w:rsidRDefault="00DE5109">
      <w:pPr>
        <w:spacing w:line="140" w:lineRule="atLeast"/>
        <w:divId w:val="5709628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Setting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South Africa </w:t>
      </w:r>
    </w:p>
    <w:p w:rsidR="00507616" w:rsidRDefault="00DE5109">
      <w:pPr>
        <w:spacing w:line="140" w:lineRule="atLeast"/>
        <w:divId w:val="818615306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Bibliography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: 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507616">
        <w:trPr>
          <w:divId w:val="907376791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07616">
        <w:trPr>
          <w:divId w:val="907376791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naemi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non-anaemi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507616" w:rsidRDefault="00DE5109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07616" w:rsidRDefault="00507616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507616" w:rsidRDefault="00507616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07616">
        <w:trPr>
          <w:divId w:val="90737679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:rsidR="00507616" w:rsidRDefault="00507616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07616">
        <w:trPr>
          <w:divId w:val="90737679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325E9">
            <w:pPr>
              <w:jc w:val="center"/>
              <w:divId w:val="13265939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9895944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19286861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198439016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13465148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637490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507616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17899333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3624/59235 (2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9329746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5611/59235 (77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6935773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23.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1 to 0.38)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12090265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17 more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501 fewer to 210 fewer) 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5661872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-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507616" w:rsidRDefault="00DE5109">
            <w:pPr>
              <w:jc w:val="center"/>
              <w:divId w:val="11521379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</w:tbl>
    <w:p w:rsidR="00507616" w:rsidRDefault="00DE5109">
      <w:pPr>
        <w:pStyle w:val="NormalWeb"/>
        <w:spacing w:line="140" w:lineRule="atLeast"/>
        <w:divId w:val="90737679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507616" w:rsidRDefault="00DE510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DE5109" w:rsidRDefault="00DE5109">
      <w:pPr>
        <w:spacing w:line="140" w:lineRule="atLeast"/>
        <w:divId w:val="1752309821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Study design prone to bias </w:t>
      </w:r>
    </w:p>
    <w:sectPr w:rsidR="00DE5109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90568"/>
    <w:rsid w:val="001967BB"/>
    <w:rsid w:val="00311E72"/>
    <w:rsid w:val="004C3690"/>
    <w:rsid w:val="00507616"/>
    <w:rsid w:val="007867BF"/>
    <w:rsid w:val="00D325E9"/>
    <w:rsid w:val="00D63FDA"/>
    <w:rsid w:val="00DE5109"/>
    <w:rsid w:val="00E35E53"/>
    <w:rsid w:val="00F90568"/>
    <w:rsid w:val="00FA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376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1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2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9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976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96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61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65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9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3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02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3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56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0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41</Characters>
  <Application>Microsoft Office Word</Application>
  <DocSecurity>0</DocSecurity>
  <Lines>53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o Dorsamy</dc:creator>
  <cp:lastModifiedBy>MLAPINIG</cp:lastModifiedBy>
  <cp:revision>4</cp:revision>
  <dcterms:created xsi:type="dcterms:W3CDTF">2021-10-16T11:35:00Z</dcterms:created>
  <dcterms:modified xsi:type="dcterms:W3CDTF">2022-01-12T06:01:00Z</dcterms:modified>
</cp:coreProperties>
</file>